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A7FEA" w14:textId="5D970D61" w:rsidR="002462AE" w:rsidRPr="00C50893" w:rsidRDefault="002462AE" w:rsidP="002462AE">
      <w:pPr>
        <w:spacing w:line="480" w:lineRule="auto"/>
      </w:pPr>
      <w:bookmarkStart w:id="0" w:name="_GoBack"/>
      <w:bookmarkEnd w:id="0"/>
      <w:r>
        <w:rPr>
          <w:b/>
        </w:rPr>
        <w:t>S</w:t>
      </w:r>
      <w:r w:rsidRPr="00C50893">
        <w:rPr>
          <w:b/>
        </w:rPr>
        <w:t>2</w:t>
      </w:r>
      <w:r>
        <w:rPr>
          <w:b/>
        </w:rPr>
        <w:t xml:space="preserve"> Table</w:t>
      </w:r>
      <w:r w:rsidRPr="00C50893">
        <w:rPr>
          <w:b/>
        </w:rPr>
        <w:t>.  qPCR assay reproducibility</w:t>
      </w:r>
      <w:r w:rsidRPr="00C50893">
        <w:t>.</w:t>
      </w:r>
    </w:p>
    <w:tbl>
      <w:tblPr>
        <w:tblW w:w="9109" w:type="dxa"/>
        <w:tblLook w:val="04A0" w:firstRow="1" w:lastRow="0" w:firstColumn="1" w:lastColumn="0" w:noHBand="0" w:noVBand="1"/>
      </w:tblPr>
      <w:tblGrid>
        <w:gridCol w:w="1119"/>
        <w:gridCol w:w="633"/>
        <w:gridCol w:w="1013"/>
        <w:gridCol w:w="1025"/>
        <w:gridCol w:w="1013"/>
        <w:gridCol w:w="633"/>
        <w:gridCol w:w="1013"/>
        <w:gridCol w:w="1014"/>
        <w:gridCol w:w="1013"/>
        <w:gridCol w:w="633"/>
      </w:tblGrid>
      <w:tr w:rsidR="005E183E" w:rsidRPr="005E183E" w14:paraId="77C7F673" w14:textId="77777777" w:rsidTr="002462AE">
        <w:trPr>
          <w:trHeight w:val="371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932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FB4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C60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3B9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9A2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535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56D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1E6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373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60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0EC66053" w14:textId="77777777" w:rsidTr="009E3935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48D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8EB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51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56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tRNApy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64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EEA7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584E" w14:textId="70AC113A" w:rsidR="005E183E" w:rsidRPr="005E183E" w:rsidRDefault="005E183E" w:rsidP="00657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tRNApyl unprocess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87CC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E183E" w:rsidRPr="005E183E" w14:paraId="572139E8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101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DAF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C930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E8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41D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Expres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78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4E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C735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Expression</w:t>
            </w:r>
          </w:p>
        </w:tc>
      </w:tr>
      <w:tr w:rsidR="005E183E" w:rsidRPr="005E183E" w14:paraId="741DFB7A" w14:textId="77777777" w:rsidTr="002462AE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6AA6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554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94E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72E1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CDD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Rati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D5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06C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A9C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0F70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Rati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201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4F0EEEAF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174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BFA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1A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5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49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89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34.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761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DA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9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EF0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AEC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27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242920CE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149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4B99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219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5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01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9B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33.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91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43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9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4C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66AC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BA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5F443C60" w14:textId="77777777" w:rsidTr="002462AE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5394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F51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C52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5.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D13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19D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32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38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36A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9.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E7D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76FA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8D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1A0DFE7D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1C7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680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C5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5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7D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87E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DE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53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9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7D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CAD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3D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151D8E19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5C9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B895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0CA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E8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496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BCC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E5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3AE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F0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84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83E" w:rsidRPr="005E183E" w14:paraId="058EC876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3B0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00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543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136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575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87A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43F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A01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F64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FCD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5D867915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A4D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81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EAD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AA9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9E1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755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C25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BDFC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E84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33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3922B6D0" w14:textId="77777777" w:rsidTr="009E3935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E3F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4C7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17C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7B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pylRSw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939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FEA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D19" w14:textId="141DDBF4" w:rsidR="005E183E" w:rsidRPr="005E183E" w:rsidRDefault="005E183E" w:rsidP="00657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18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0CC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E58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565C80F1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252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9593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4A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661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6A8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Expres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C8C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9F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4547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680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72E0CDF8" w14:textId="77777777" w:rsidTr="002462AE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9297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183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7A0E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44B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6A2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664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Ratio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B9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691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07B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1301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0F4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5189D4B1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F2D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366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F8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4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0E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E7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4.11E-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28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23E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FBD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26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2A8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7B0D73A1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617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763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24C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4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593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6BA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5.07E-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5E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3C7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05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5CF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EB0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181E39AB" w14:textId="77777777" w:rsidTr="002462AE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E4B1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838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7817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4.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EBD6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56A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4.65E-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2FA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B54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0.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8928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7C0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0E2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5353C13D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73F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994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FF9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4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4B04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DD7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4.61E-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FC3A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C9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2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7B5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F44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EEC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83E" w:rsidRPr="005E183E" w14:paraId="4C7D62EA" w14:textId="77777777" w:rsidTr="002462AE">
        <w:trPr>
          <w:trHeight w:val="26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2497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01D" w14:textId="77777777" w:rsidR="005E183E" w:rsidRPr="005E183E" w:rsidRDefault="005E183E" w:rsidP="005E1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1E2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CA1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8CC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4.83E-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1E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F4B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183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1CE" w14:textId="77777777" w:rsidR="005E183E" w:rsidRPr="005E183E" w:rsidRDefault="005E183E" w:rsidP="005E1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258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0E4" w14:textId="77777777" w:rsidR="005E183E" w:rsidRPr="005E183E" w:rsidRDefault="005E183E" w:rsidP="005E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71A378" w14:textId="77777777" w:rsidR="009E3935" w:rsidRDefault="009E3935" w:rsidP="00962FA6">
      <w:pPr>
        <w:spacing w:line="480" w:lineRule="auto"/>
        <w:rPr>
          <w:b/>
        </w:rPr>
      </w:pPr>
    </w:p>
    <w:tbl>
      <w:tblPr>
        <w:tblW w:w="10106" w:type="dxa"/>
        <w:tblLook w:val="04A0" w:firstRow="1" w:lastRow="0" w:firstColumn="1" w:lastColumn="0" w:noHBand="0" w:noVBand="1"/>
      </w:tblPr>
      <w:tblGrid>
        <w:gridCol w:w="996"/>
        <w:gridCol w:w="563"/>
        <w:gridCol w:w="902"/>
        <w:gridCol w:w="971"/>
        <w:gridCol w:w="952"/>
        <w:gridCol w:w="563"/>
        <w:gridCol w:w="902"/>
        <w:gridCol w:w="961"/>
        <w:gridCol w:w="952"/>
        <w:gridCol w:w="563"/>
        <w:gridCol w:w="902"/>
        <w:gridCol w:w="903"/>
      </w:tblGrid>
      <w:tr w:rsidR="007A6295" w:rsidRPr="007A6295" w14:paraId="4D77D857" w14:textId="77777777" w:rsidTr="007A6295">
        <w:trPr>
          <w:trHeight w:val="33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4C2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7A629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61F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6AF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87D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A959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16C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11F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9E3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B53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B53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D28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599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6295" w:rsidRPr="007A6295" w14:paraId="2F40F245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1E4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AF7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15FA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643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6295">
              <w:rPr>
                <w:rFonts w:ascii="Calibri" w:eastAsia="Times New Roman" w:hAnsi="Calibri" w:cs="Calibri"/>
                <w:b/>
                <w:bCs/>
                <w:color w:val="000000"/>
              </w:rPr>
              <w:t>tRNApy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E80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F92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389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5D0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6295">
              <w:rPr>
                <w:rFonts w:ascii="Calibri" w:eastAsia="Times New Roman" w:hAnsi="Calibri" w:cs="Calibri"/>
                <w:b/>
                <w:bCs/>
                <w:color w:val="000000"/>
              </w:rPr>
              <w:t>pylRSw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9F0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398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C07" w14:textId="588BD91C" w:rsidR="007A6295" w:rsidRPr="007A6295" w:rsidRDefault="007A6295" w:rsidP="00657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6295">
              <w:rPr>
                <w:rFonts w:ascii="Calibri" w:eastAsia="Times New Roman" w:hAnsi="Calibri" w:cs="Calibri"/>
                <w:b/>
                <w:bCs/>
                <w:color w:val="000000"/>
              </w:rPr>
              <w:t>CHO-K1 B2M</w:t>
            </w:r>
          </w:p>
        </w:tc>
      </w:tr>
      <w:tr w:rsidR="007A6295" w:rsidRPr="007A6295" w14:paraId="38492E44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FFDB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6A3" w14:textId="77777777" w:rsidR="007A6295" w:rsidRPr="007A6295" w:rsidRDefault="007A6295" w:rsidP="007A6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A280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8EE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9E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op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4B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0F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4D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6D9C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op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F4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16D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2C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</w:tr>
      <w:tr w:rsidR="007A6295" w:rsidRPr="007A6295" w14:paraId="1C0781C6" w14:textId="77777777" w:rsidTr="007A6295">
        <w:trPr>
          <w:trHeight w:val="252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B59A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629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B90C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F4F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D8B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9974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11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50334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9F2F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97E1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95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A100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47C7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</w:tr>
      <w:tr w:rsidR="007A6295" w:rsidRPr="007A6295" w14:paraId="4BFC0FE0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2A8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Day 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D0C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C0E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8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5D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433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339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080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C47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3.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81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1BC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CA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C52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6.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5D9D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7A6295" w:rsidRPr="007A6295" w14:paraId="67229E5B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4ED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Day 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5B0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69D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9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B18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8D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92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98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587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4.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E74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E1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29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7C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7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2B2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7A6295" w:rsidRPr="007A6295" w14:paraId="4DE1CBFA" w14:textId="77777777" w:rsidTr="007A6295">
        <w:trPr>
          <w:trHeight w:val="252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0777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Day 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41D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5C1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8.9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3D0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A28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371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765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C3C07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4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B096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2E61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872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C2A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7.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2DD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7A6295" w:rsidRPr="007A6295" w14:paraId="51FCB5E5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042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708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CB2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8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38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19F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334.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B62E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81A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3.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96D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51E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10.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46B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283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27.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D09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6295" w:rsidRPr="007A6295" w14:paraId="77110D1E" w14:textId="77777777" w:rsidTr="007A6295">
        <w:trPr>
          <w:trHeight w:val="241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1CC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Std Dev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69E" w14:textId="77777777" w:rsidR="007A6295" w:rsidRPr="007A6295" w:rsidRDefault="007A6295" w:rsidP="007A6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0BD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785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C061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39.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BFC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167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3D3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377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F98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F903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62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A3CF" w14:textId="77777777" w:rsidR="007A6295" w:rsidRPr="007A6295" w:rsidRDefault="007A6295" w:rsidP="007A6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A35DFBA" w14:textId="77777777" w:rsidR="009E3935" w:rsidRDefault="009E3935" w:rsidP="00962FA6">
      <w:pPr>
        <w:spacing w:line="480" w:lineRule="auto"/>
        <w:rPr>
          <w:b/>
        </w:rPr>
      </w:pPr>
    </w:p>
    <w:p w14:paraId="6E2E0E77" w14:textId="4AADB0BF" w:rsidR="00315932" w:rsidRPr="00147390" w:rsidRDefault="00FD5034" w:rsidP="00F93DD7">
      <w:pPr>
        <w:spacing w:line="480" w:lineRule="auto"/>
      </w:pPr>
      <w:r w:rsidRPr="00C50893">
        <w:t>A nucleic acid prep</w:t>
      </w:r>
      <w:r w:rsidR="002462AE">
        <w:t>aration</w:t>
      </w:r>
      <w:r w:rsidRPr="00C50893">
        <w:t xml:space="preserve"> from</w:t>
      </w:r>
      <w:r w:rsidR="00657935">
        <w:t xml:space="preserve"> cells </w:t>
      </w:r>
      <w:r w:rsidRPr="00C50893">
        <w:t xml:space="preserve">transfected </w:t>
      </w:r>
      <w:r w:rsidR="00657935">
        <w:t>with the pylRS/tRNApyl expression constructs</w:t>
      </w:r>
      <w:r w:rsidRPr="00C50893">
        <w:t xml:space="preserve"> was assayed </w:t>
      </w:r>
      <w:r w:rsidR="002462AE">
        <w:t xml:space="preserve">in triplicate </w:t>
      </w:r>
      <w:r w:rsidR="00657935">
        <w:t>on</w:t>
      </w:r>
      <w:r w:rsidRPr="00C50893">
        <w:t xml:space="preserve"> three </w:t>
      </w:r>
      <w:r w:rsidR="00657935">
        <w:t>separate</w:t>
      </w:r>
      <w:r w:rsidRPr="00C50893">
        <w:t xml:space="preserve"> days</w:t>
      </w:r>
      <w:r w:rsidR="002462AE">
        <w:t xml:space="preserve"> for RNA expression </w:t>
      </w:r>
      <w:r w:rsidR="00657935">
        <w:t>(</w:t>
      </w:r>
      <w:r w:rsidR="002462AE">
        <w:t xml:space="preserve">A) and copy number </w:t>
      </w:r>
      <w:r w:rsidR="00657935">
        <w:t>(</w:t>
      </w:r>
      <w:r w:rsidR="002462AE">
        <w:t>B)</w:t>
      </w:r>
      <w:r w:rsidRPr="00C50893">
        <w:t xml:space="preserve">.  The </w:t>
      </w:r>
      <w:r w:rsidR="00657935">
        <w:t>low</w:t>
      </w:r>
      <w:r w:rsidRPr="00C50893">
        <w:t xml:space="preserve"> standard deviation values both within plate</w:t>
      </w:r>
      <w:r w:rsidR="002462AE">
        <w:t>s</w:t>
      </w:r>
      <w:r w:rsidRPr="00C50893">
        <w:t xml:space="preserve"> and across </w:t>
      </w:r>
      <w:r w:rsidR="002462AE">
        <w:t>days</w:t>
      </w:r>
      <w:r w:rsidRPr="00C50893">
        <w:t xml:space="preserve"> shows </w:t>
      </w:r>
      <w:r w:rsidR="002462AE">
        <w:t xml:space="preserve">the reproducibility of </w:t>
      </w:r>
      <w:r w:rsidRPr="00C50893">
        <w:t>the assays.</w:t>
      </w:r>
      <w:r w:rsidR="002462AE">
        <w:t xml:space="preserve"> tRNA and pylRS expression ratios are reported relative to 18S rRNA.  Copy number analysis are shown relative to CHO-K1 B2M.</w:t>
      </w:r>
    </w:p>
    <w:sectPr w:rsidR="00315932" w:rsidRPr="00147390" w:rsidSect="0010200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1782C" w14:textId="77777777" w:rsidR="00BA4629" w:rsidRDefault="00BA4629" w:rsidP="00AF4F78">
      <w:pPr>
        <w:spacing w:after="0" w:line="240" w:lineRule="auto"/>
      </w:pPr>
      <w:r>
        <w:separator/>
      </w:r>
    </w:p>
  </w:endnote>
  <w:endnote w:type="continuationSeparator" w:id="0">
    <w:p w14:paraId="4F23412A" w14:textId="77777777" w:rsidR="00BA4629" w:rsidRDefault="00BA4629" w:rsidP="00AF4F78">
      <w:pPr>
        <w:spacing w:after="0" w:line="240" w:lineRule="auto"/>
      </w:pPr>
      <w:r>
        <w:continuationSeparator/>
      </w:r>
    </w:p>
  </w:endnote>
  <w:endnote w:type="continuationNotice" w:id="1">
    <w:p w14:paraId="73810FFB" w14:textId="77777777" w:rsidR="00BA4629" w:rsidRDefault="00BA46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702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92EF7" w14:textId="77777777" w:rsidR="00A366C9" w:rsidRDefault="00A366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B70A7" w14:textId="77777777" w:rsidR="00A366C9" w:rsidRDefault="00A36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AE797" w14:textId="77777777" w:rsidR="00BA4629" w:rsidRDefault="00BA4629" w:rsidP="00AF4F78">
      <w:pPr>
        <w:spacing w:after="0" w:line="240" w:lineRule="auto"/>
      </w:pPr>
      <w:r>
        <w:separator/>
      </w:r>
    </w:p>
  </w:footnote>
  <w:footnote w:type="continuationSeparator" w:id="0">
    <w:p w14:paraId="721139BC" w14:textId="77777777" w:rsidR="00BA4629" w:rsidRDefault="00BA4629" w:rsidP="00AF4F78">
      <w:pPr>
        <w:spacing w:after="0" w:line="240" w:lineRule="auto"/>
      </w:pPr>
      <w:r>
        <w:continuationSeparator/>
      </w:r>
    </w:p>
  </w:footnote>
  <w:footnote w:type="continuationNotice" w:id="1">
    <w:p w14:paraId="637F99F0" w14:textId="77777777" w:rsidR="00BA4629" w:rsidRDefault="00BA46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A0852" w14:textId="77777777" w:rsidR="00A366C9" w:rsidRDefault="00A366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73596"/>
    <w:multiLevelType w:val="hybridMultilevel"/>
    <w:tmpl w:val="D4F42B9E"/>
    <w:lvl w:ilvl="0" w:tplc="2AE4DB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6EA"/>
    <w:rsid w:val="000009D1"/>
    <w:rsid w:val="0000280A"/>
    <w:rsid w:val="00002B84"/>
    <w:rsid w:val="0000308F"/>
    <w:rsid w:val="00003875"/>
    <w:rsid w:val="00003F7C"/>
    <w:rsid w:val="00003FFB"/>
    <w:rsid w:val="0000559A"/>
    <w:rsid w:val="0000598B"/>
    <w:rsid w:val="00006D45"/>
    <w:rsid w:val="000115CB"/>
    <w:rsid w:val="00012AE8"/>
    <w:rsid w:val="00012EBF"/>
    <w:rsid w:val="000165F6"/>
    <w:rsid w:val="00022B26"/>
    <w:rsid w:val="00027598"/>
    <w:rsid w:val="00027A29"/>
    <w:rsid w:val="00030D48"/>
    <w:rsid w:val="000327A9"/>
    <w:rsid w:val="0003341D"/>
    <w:rsid w:val="00034033"/>
    <w:rsid w:val="000356FD"/>
    <w:rsid w:val="00035CF3"/>
    <w:rsid w:val="00040041"/>
    <w:rsid w:val="000419B1"/>
    <w:rsid w:val="000430B5"/>
    <w:rsid w:val="0004438F"/>
    <w:rsid w:val="0004493D"/>
    <w:rsid w:val="00045BE9"/>
    <w:rsid w:val="000476C0"/>
    <w:rsid w:val="00047967"/>
    <w:rsid w:val="000502C4"/>
    <w:rsid w:val="00051C4E"/>
    <w:rsid w:val="000523B4"/>
    <w:rsid w:val="0005358B"/>
    <w:rsid w:val="00054B13"/>
    <w:rsid w:val="00060953"/>
    <w:rsid w:val="00064E90"/>
    <w:rsid w:val="00065731"/>
    <w:rsid w:val="00065BF1"/>
    <w:rsid w:val="00065D1B"/>
    <w:rsid w:val="00065D1C"/>
    <w:rsid w:val="000662A4"/>
    <w:rsid w:val="00066C9E"/>
    <w:rsid w:val="000677C9"/>
    <w:rsid w:val="00070E18"/>
    <w:rsid w:val="00072A9D"/>
    <w:rsid w:val="00081130"/>
    <w:rsid w:val="000811B1"/>
    <w:rsid w:val="00084D26"/>
    <w:rsid w:val="00086761"/>
    <w:rsid w:val="00086D9B"/>
    <w:rsid w:val="00086F85"/>
    <w:rsid w:val="00086FDB"/>
    <w:rsid w:val="000900E7"/>
    <w:rsid w:val="000908CC"/>
    <w:rsid w:val="000916B2"/>
    <w:rsid w:val="000927F6"/>
    <w:rsid w:val="0009329B"/>
    <w:rsid w:val="000942AB"/>
    <w:rsid w:val="000945B0"/>
    <w:rsid w:val="00094BAD"/>
    <w:rsid w:val="000976EA"/>
    <w:rsid w:val="000A3838"/>
    <w:rsid w:val="000B083A"/>
    <w:rsid w:val="000B0BE2"/>
    <w:rsid w:val="000B1D93"/>
    <w:rsid w:val="000B4408"/>
    <w:rsid w:val="000B4E51"/>
    <w:rsid w:val="000B4FDD"/>
    <w:rsid w:val="000B557F"/>
    <w:rsid w:val="000B72DD"/>
    <w:rsid w:val="000B73D3"/>
    <w:rsid w:val="000B77A0"/>
    <w:rsid w:val="000C1116"/>
    <w:rsid w:val="000C11E1"/>
    <w:rsid w:val="000C47A3"/>
    <w:rsid w:val="000C5086"/>
    <w:rsid w:val="000C5243"/>
    <w:rsid w:val="000D386B"/>
    <w:rsid w:val="000D3D6A"/>
    <w:rsid w:val="000D6BB1"/>
    <w:rsid w:val="000D7A06"/>
    <w:rsid w:val="000E2D72"/>
    <w:rsid w:val="000E4C9C"/>
    <w:rsid w:val="000E4F5E"/>
    <w:rsid w:val="000E57A4"/>
    <w:rsid w:val="000E6370"/>
    <w:rsid w:val="000F07C5"/>
    <w:rsid w:val="000F1102"/>
    <w:rsid w:val="000F3504"/>
    <w:rsid w:val="000F70CD"/>
    <w:rsid w:val="000F7C36"/>
    <w:rsid w:val="00100900"/>
    <w:rsid w:val="0010200F"/>
    <w:rsid w:val="001039E4"/>
    <w:rsid w:val="0010416C"/>
    <w:rsid w:val="00107B9D"/>
    <w:rsid w:val="001122E0"/>
    <w:rsid w:val="001123A6"/>
    <w:rsid w:val="0011246C"/>
    <w:rsid w:val="001140EC"/>
    <w:rsid w:val="001143DE"/>
    <w:rsid w:val="00115DEE"/>
    <w:rsid w:val="00117C11"/>
    <w:rsid w:val="00121873"/>
    <w:rsid w:val="00121BD8"/>
    <w:rsid w:val="00124977"/>
    <w:rsid w:val="00126FB1"/>
    <w:rsid w:val="001300B6"/>
    <w:rsid w:val="001302D5"/>
    <w:rsid w:val="00130D3D"/>
    <w:rsid w:val="001327C1"/>
    <w:rsid w:val="0013284E"/>
    <w:rsid w:val="001333AF"/>
    <w:rsid w:val="00133C0F"/>
    <w:rsid w:val="00133C6C"/>
    <w:rsid w:val="00137F67"/>
    <w:rsid w:val="00141224"/>
    <w:rsid w:val="00141B7D"/>
    <w:rsid w:val="00143514"/>
    <w:rsid w:val="001438C0"/>
    <w:rsid w:val="00144AF3"/>
    <w:rsid w:val="00145C97"/>
    <w:rsid w:val="00147390"/>
    <w:rsid w:val="001474FC"/>
    <w:rsid w:val="00152179"/>
    <w:rsid w:val="0015276E"/>
    <w:rsid w:val="0015748F"/>
    <w:rsid w:val="00162F27"/>
    <w:rsid w:val="00163690"/>
    <w:rsid w:val="0016419D"/>
    <w:rsid w:val="00164BA0"/>
    <w:rsid w:val="0016559A"/>
    <w:rsid w:val="00165C5E"/>
    <w:rsid w:val="001665CA"/>
    <w:rsid w:val="00167322"/>
    <w:rsid w:val="00167EB9"/>
    <w:rsid w:val="00170468"/>
    <w:rsid w:val="001708B8"/>
    <w:rsid w:val="00170A51"/>
    <w:rsid w:val="001743B9"/>
    <w:rsid w:val="00174BF8"/>
    <w:rsid w:val="001772F0"/>
    <w:rsid w:val="00177AA9"/>
    <w:rsid w:val="00177CB3"/>
    <w:rsid w:val="001813DD"/>
    <w:rsid w:val="001814E7"/>
    <w:rsid w:val="001818E4"/>
    <w:rsid w:val="001821DA"/>
    <w:rsid w:val="00182831"/>
    <w:rsid w:val="00184136"/>
    <w:rsid w:val="001849EA"/>
    <w:rsid w:val="00184AEC"/>
    <w:rsid w:val="001875E8"/>
    <w:rsid w:val="0019348D"/>
    <w:rsid w:val="00193AA5"/>
    <w:rsid w:val="00193E7B"/>
    <w:rsid w:val="001947B6"/>
    <w:rsid w:val="00196D8B"/>
    <w:rsid w:val="001979E4"/>
    <w:rsid w:val="001A1176"/>
    <w:rsid w:val="001A29A5"/>
    <w:rsid w:val="001A2D81"/>
    <w:rsid w:val="001A5D49"/>
    <w:rsid w:val="001A5DAB"/>
    <w:rsid w:val="001A64D6"/>
    <w:rsid w:val="001A76BC"/>
    <w:rsid w:val="001B0599"/>
    <w:rsid w:val="001B2635"/>
    <w:rsid w:val="001B4093"/>
    <w:rsid w:val="001B45C2"/>
    <w:rsid w:val="001B5BF6"/>
    <w:rsid w:val="001B5ECB"/>
    <w:rsid w:val="001B62D8"/>
    <w:rsid w:val="001B6789"/>
    <w:rsid w:val="001B7D43"/>
    <w:rsid w:val="001C0751"/>
    <w:rsid w:val="001C13CB"/>
    <w:rsid w:val="001C20C9"/>
    <w:rsid w:val="001C3B74"/>
    <w:rsid w:val="001C43A9"/>
    <w:rsid w:val="001C5AEE"/>
    <w:rsid w:val="001C5C54"/>
    <w:rsid w:val="001C7F48"/>
    <w:rsid w:val="001D00F0"/>
    <w:rsid w:val="001D2FA2"/>
    <w:rsid w:val="001D5F72"/>
    <w:rsid w:val="001D65CF"/>
    <w:rsid w:val="001D740A"/>
    <w:rsid w:val="001E02E5"/>
    <w:rsid w:val="001E1DF5"/>
    <w:rsid w:val="001E1E1D"/>
    <w:rsid w:val="001E366D"/>
    <w:rsid w:val="001E3EF5"/>
    <w:rsid w:val="001E67B5"/>
    <w:rsid w:val="001F6286"/>
    <w:rsid w:val="001F6FDE"/>
    <w:rsid w:val="00200D7A"/>
    <w:rsid w:val="00203F9C"/>
    <w:rsid w:val="002047CA"/>
    <w:rsid w:val="00204F98"/>
    <w:rsid w:val="002062DD"/>
    <w:rsid w:val="00207011"/>
    <w:rsid w:val="00207EAA"/>
    <w:rsid w:val="00207FB2"/>
    <w:rsid w:val="00212EFE"/>
    <w:rsid w:val="00213253"/>
    <w:rsid w:val="002142CA"/>
    <w:rsid w:val="002143A0"/>
    <w:rsid w:val="00214BEE"/>
    <w:rsid w:val="00214DEA"/>
    <w:rsid w:val="0022023C"/>
    <w:rsid w:val="002204E4"/>
    <w:rsid w:val="00222251"/>
    <w:rsid w:val="002225FB"/>
    <w:rsid w:val="0022580A"/>
    <w:rsid w:val="00225DA0"/>
    <w:rsid w:val="00226892"/>
    <w:rsid w:val="00230C33"/>
    <w:rsid w:val="00230CD0"/>
    <w:rsid w:val="00231938"/>
    <w:rsid w:val="00232836"/>
    <w:rsid w:val="00234183"/>
    <w:rsid w:val="002353DC"/>
    <w:rsid w:val="002357EB"/>
    <w:rsid w:val="00241290"/>
    <w:rsid w:val="00241364"/>
    <w:rsid w:val="00241735"/>
    <w:rsid w:val="00242914"/>
    <w:rsid w:val="00242A98"/>
    <w:rsid w:val="0024443C"/>
    <w:rsid w:val="00245EFF"/>
    <w:rsid w:val="002462AE"/>
    <w:rsid w:val="00252B0F"/>
    <w:rsid w:val="00253A76"/>
    <w:rsid w:val="00255859"/>
    <w:rsid w:val="00255D6F"/>
    <w:rsid w:val="00260DD3"/>
    <w:rsid w:val="00261CC8"/>
    <w:rsid w:val="00261E0E"/>
    <w:rsid w:val="00263F42"/>
    <w:rsid w:val="00264801"/>
    <w:rsid w:val="00264F88"/>
    <w:rsid w:val="0027016C"/>
    <w:rsid w:val="00270EB9"/>
    <w:rsid w:val="00273847"/>
    <w:rsid w:val="00273B36"/>
    <w:rsid w:val="00273CF2"/>
    <w:rsid w:val="002761AA"/>
    <w:rsid w:val="00280054"/>
    <w:rsid w:val="002805C4"/>
    <w:rsid w:val="00281356"/>
    <w:rsid w:val="00281A3E"/>
    <w:rsid w:val="00281F11"/>
    <w:rsid w:val="00282B93"/>
    <w:rsid w:val="0028380A"/>
    <w:rsid w:val="00286BC6"/>
    <w:rsid w:val="00286ED1"/>
    <w:rsid w:val="0028726E"/>
    <w:rsid w:val="00290B71"/>
    <w:rsid w:val="00291D49"/>
    <w:rsid w:val="00292748"/>
    <w:rsid w:val="002939F2"/>
    <w:rsid w:val="00293E46"/>
    <w:rsid w:val="002940F5"/>
    <w:rsid w:val="00297281"/>
    <w:rsid w:val="00297665"/>
    <w:rsid w:val="00297AEA"/>
    <w:rsid w:val="002A0C24"/>
    <w:rsid w:val="002A1110"/>
    <w:rsid w:val="002A160F"/>
    <w:rsid w:val="002A1E78"/>
    <w:rsid w:val="002A31C6"/>
    <w:rsid w:val="002A67BC"/>
    <w:rsid w:val="002A6E05"/>
    <w:rsid w:val="002A73E3"/>
    <w:rsid w:val="002A79EA"/>
    <w:rsid w:val="002A7C2F"/>
    <w:rsid w:val="002B00A8"/>
    <w:rsid w:val="002B018D"/>
    <w:rsid w:val="002B5A34"/>
    <w:rsid w:val="002B5DBF"/>
    <w:rsid w:val="002B6BC4"/>
    <w:rsid w:val="002C1B85"/>
    <w:rsid w:val="002C2CD7"/>
    <w:rsid w:val="002C30F0"/>
    <w:rsid w:val="002C5009"/>
    <w:rsid w:val="002C50B3"/>
    <w:rsid w:val="002C6253"/>
    <w:rsid w:val="002C6AF0"/>
    <w:rsid w:val="002C6E36"/>
    <w:rsid w:val="002D0E8C"/>
    <w:rsid w:val="002D5F19"/>
    <w:rsid w:val="002E0DE8"/>
    <w:rsid w:val="002E61FF"/>
    <w:rsid w:val="002F4E15"/>
    <w:rsid w:val="002F7046"/>
    <w:rsid w:val="003029C7"/>
    <w:rsid w:val="00306497"/>
    <w:rsid w:val="00306E37"/>
    <w:rsid w:val="00310369"/>
    <w:rsid w:val="00312C02"/>
    <w:rsid w:val="00315932"/>
    <w:rsid w:val="0031672A"/>
    <w:rsid w:val="00316E31"/>
    <w:rsid w:val="00322381"/>
    <w:rsid w:val="00322AC0"/>
    <w:rsid w:val="00324546"/>
    <w:rsid w:val="003261EC"/>
    <w:rsid w:val="00331092"/>
    <w:rsid w:val="00333FEF"/>
    <w:rsid w:val="00334C10"/>
    <w:rsid w:val="00334C9F"/>
    <w:rsid w:val="00335425"/>
    <w:rsid w:val="003366B6"/>
    <w:rsid w:val="00337D63"/>
    <w:rsid w:val="003414D0"/>
    <w:rsid w:val="0034236E"/>
    <w:rsid w:val="003440CC"/>
    <w:rsid w:val="00345B02"/>
    <w:rsid w:val="003469C8"/>
    <w:rsid w:val="00346D83"/>
    <w:rsid w:val="003479CF"/>
    <w:rsid w:val="00351338"/>
    <w:rsid w:val="0035267A"/>
    <w:rsid w:val="00352C75"/>
    <w:rsid w:val="00352C83"/>
    <w:rsid w:val="00352F9E"/>
    <w:rsid w:val="0035450B"/>
    <w:rsid w:val="00355308"/>
    <w:rsid w:val="003556B8"/>
    <w:rsid w:val="003572FC"/>
    <w:rsid w:val="00357631"/>
    <w:rsid w:val="00365217"/>
    <w:rsid w:val="003708FD"/>
    <w:rsid w:val="0037114F"/>
    <w:rsid w:val="00375ADB"/>
    <w:rsid w:val="00376155"/>
    <w:rsid w:val="00376254"/>
    <w:rsid w:val="0037696B"/>
    <w:rsid w:val="003819AC"/>
    <w:rsid w:val="00382FA3"/>
    <w:rsid w:val="003843B3"/>
    <w:rsid w:val="003859B7"/>
    <w:rsid w:val="00387306"/>
    <w:rsid w:val="00392189"/>
    <w:rsid w:val="00393A19"/>
    <w:rsid w:val="00397844"/>
    <w:rsid w:val="00397954"/>
    <w:rsid w:val="003A076C"/>
    <w:rsid w:val="003A1411"/>
    <w:rsid w:val="003A1BB1"/>
    <w:rsid w:val="003A34CE"/>
    <w:rsid w:val="003A55B1"/>
    <w:rsid w:val="003A7535"/>
    <w:rsid w:val="003A7DF7"/>
    <w:rsid w:val="003B080D"/>
    <w:rsid w:val="003B2055"/>
    <w:rsid w:val="003B26B6"/>
    <w:rsid w:val="003B45EE"/>
    <w:rsid w:val="003B56C0"/>
    <w:rsid w:val="003B5960"/>
    <w:rsid w:val="003B5C68"/>
    <w:rsid w:val="003C032E"/>
    <w:rsid w:val="003C4272"/>
    <w:rsid w:val="003C4885"/>
    <w:rsid w:val="003C57D0"/>
    <w:rsid w:val="003C65F2"/>
    <w:rsid w:val="003C6AB9"/>
    <w:rsid w:val="003C7457"/>
    <w:rsid w:val="003C799D"/>
    <w:rsid w:val="003D08B9"/>
    <w:rsid w:val="003D2BD2"/>
    <w:rsid w:val="003D2D28"/>
    <w:rsid w:val="003D7191"/>
    <w:rsid w:val="003E047E"/>
    <w:rsid w:val="003E2725"/>
    <w:rsid w:val="003E324F"/>
    <w:rsid w:val="003E3AD7"/>
    <w:rsid w:val="003E46FC"/>
    <w:rsid w:val="003E5322"/>
    <w:rsid w:val="003E5557"/>
    <w:rsid w:val="003E79C5"/>
    <w:rsid w:val="003E7FDC"/>
    <w:rsid w:val="003F3AB9"/>
    <w:rsid w:val="003F6E2E"/>
    <w:rsid w:val="004016CE"/>
    <w:rsid w:val="0040458E"/>
    <w:rsid w:val="004068D9"/>
    <w:rsid w:val="0040723A"/>
    <w:rsid w:val="004106DA"/>
    <w:rsid w:val="0041215F"/>
    <w:rsid w:val="00413E28"/>
    <w:rsid w:val="004156C3"/>
    <w:rsid w:val="0041669D"/>
    <w:rsid w:val="00417F3F"/>
    <w:rsid w:val="004214FB"/>
    <w:rsid w:val="00424F98"/>
    <w:rsid w:val="004305A0"/>
    <w:rsid w:val="00430985"/>
    <w:rsid w:val="00432010"/>
    <w:rsid w:val="00435489"/>
    <w:rsid w:val="0044097E"/>
    <w:rsid w:val="00440B5D"/>
    <w:rsid w:val="00441E57"/>
    <w:rsid w:val="00442C8F"/>
    <w:rsid w:val="004453B3"/>
    <w:rsid w:val="00446CE5"/>
    <w:rsid w:val="00450487"/>
    <w:rsid w:val="00451391"/>
    <w:rsid w:val="004523E9"/>
    <w:rsid w:val="00452612"/>
    <w:rsid w:val="00453FCD"/>
    <w:rsid w:val="004545B7"/>
    <w:rsid w:val="00455A5E"/>
    <w:rsid w:val="0045645A"/>
    <w:rsid w:val="004603FA"/>
    <w:rsid w:val="00460566"/>
    <w:rsid w:val="00462FDD"/>
    <w:rsid w:val="00463328"/>
    <w:rsid w:val="00463DA0"/>
    <w:rsid w:val="00466602"/>
    <w:rsid w:val="004669E4"/>
    <w:rsid w:val="00466A7E"/>
    <w:rsid w:val="00466C7B"/>
    <w:rsid w:val="0047061A"/>
    <w:rsid w:val="004724CF"/>
    <w:rsid w:val="00472840"/>
    <w:rsid w:val="00474634"/>
    <w:rsid w:val="00476730"/>
    <w:rsid w:val="00480EAE"/>
    <w:rsid w:val="004825FF"/>
    <w:rsid w:val="00484C76"/>
    <w:rsid w:val="00485295"/>
    <w:rsid w:val="004876F4"/>
    <w:rsid w:val="00490124"/>
    <w:rsid w:val="00490B4B"/>
    <w:rsid w:val="00494B1E"/>
    <w:rsid w:val="00494F7E"/>
    <w:rsid w:val="0049706C"/>
    <w:rsid w:val="004A07AD"/>
    <w:rsid w:val="004A1E68"/>
    <w:rsid w:val="004A42A0"/>
    <w:rsid w:val="004A4F08"/>
    <w:rsid w:val="004A5B01"/>
    <w:rsid w:val="004A631B"/>
    <w:rsid w:val="004B0527"/>
    <w:rsid w:val="004B0998"/>
    <w:rsid w:val="004B11B0"/>
    <w:rsid w:val="004B1EFF"/>
    <w:rsid w:val="004B2C6B"/>
    <w:rsid w:val="004B2DBA"/>
    <w:rsid w:val="004B36E1"/>
    <w:rsid w:val="004B377C"/>
    <w:rsid w:val="004B44D3"/>
    <w:rsid w:val="004B60C9"/>
    <w:rsid w:val="004B6F3C"/>
    <w:rsid w:val="004B7C30"/>
    <w:rsid w:val="004C2B8F"/>
    <w:rsid w:val="004C6C6A"/>
    <w:rsid w:val="004C7736"/>
    <w:rsid w:val="004C7980"/>
    <w:rsid w:val="004D084E"/>
    <w:rsid w:val="004D1A3D"/>
    <w:rsid w:val="004D39AF"/>
    <w:rsid w:val="004D4DA3"/>
    <w:rsid w:val="004D5B82"/>
    <w:rsid w:val="004D7135"/>
    <w:rsid w:val="004D72E0"/>
    <w:rsid w:val="004E2020"/>
    <w:rsid w:val="004E255D"/>
    <w:rsid w:val="004E4461"/>
    <w:rsid w:val="004F3F0E"/>
    <w:rsid w:val="004F47AC"/>
    <w:rsid w:val="004F5428"/>
    <w:rsid w:val="004F5FD6"/>
    <w:rsid w:val="004F7735"/>
    <w:rsid w:val="005022C4"/>
    <w:rsid w:val="00504CC1"/>
    <w:rsid w:val="005065B0"/>
    <w:rsid w:val="0050783E"/>
    <w:rsid w:val="00512FDA"/>
    <w:rsid w:val="00513B80"/>
    <w:rsid w:val="00514BCE"/>
    <w:rsid w:val="00516DF4"/>
    <w:rsid w:val="00517F64"/>
    <w:rsid w:val="0052200D"/>
    <w:rsid w:val="00522027"/>
    <w:rsid w:val="005222C3"/>
    <w:rsid w:val="00522A28"/>
    <w:rsid w:val="00522DFD"/>
    <w:rsid w:val="00523D32"/>
    <w:rsid w:val="0052503C"/>
    <w:rsid w:val="0052600D"/>
    <w:rsid w:val="00526C7F"/>
    <w:rsid w:val="00527C1A"/>
    <w:rsid w:val="0053042B"/>
    <w:rsid w:val="00530891"/>
    <w:rsid w:val="0053099F"/>
    <w:rsid w:val="005313E0"/>
    <w:rsid w:val="005319A1"/>
    <w:rsid w:val="005320F7"/>
    <w:rsid w:val="00535894"/>
    <w:rsid w:val="005359A5"/>
    <w:rsid w:val="00535EF3"/>
    <w:rsid w:val="005369B1"/>
    <w:rsid w:val="00537269"/>
    <w:rsid w:val="0053758E"/>
    <w:rsid w:val="00537C91"/>
    <w:rsid w:val="00541261"/>
    <w:rsid w:val="0054192E"/>
    <w:rsid w:val="00542E97"/>
    <w:rsid w:val="005436EA"/>
    <w:rsid w:val="00543934"/>
    <w:rsid w:val="00546B0D"/>
    <w:rsid w:val="00546C6D"/>
    <w:rsid w:val="00547D28"/>
    <w:rsid w:val="00552003"/>
    <w:rsid w:val="0055492D"/>
    <w:rsid w:val="00557D2C"/>
    <w:rsid w:val="00560EEA"/>
    <w:rsid w:val="005610B6"/>
    <w:rsid w:val="00561989"/>
    <w:rsid w:val="00565146"/>
    <w:rsid w:val="00566869"/>
    <w:rsid w:val="00570637"/>
    <w:rsid w:val="00570F50"/>
    <w:rsid w:val="00570F59"/>
    <w:rsid w:val="00571BF6"/>
    <w:rsid w:val="0057281B"/>
    <w:rsid w:val="00573944"/>
    <w:rsid w:val="005754E8"/>
    <w:rsid w:val="00576DF7"/>
    <w:rsid w:val="0057739B"/>
    <w:rsid w:val="005804BB"/>
    <w:rsid w:val="00581927"/>
    <w:rsid w:val="00582D9C"/>
    <w:rsid w:val="005831E9"/>
    <w:rsid w:val="0058326B"/>
    <w:rsid w:val="00583D11"/>
    <w:rsid w:val="00583F6C"/>
    <w:rsid w:val="005858DA"/>
    <w:rsid w:val="005864F8"/>
    <w:rsid w:val="00586570"/>
    <w:rsid w:val="00587EF6"/>
    <w:rsid w:val="00590AD7"/>
    <w:rsid w:val="00590E51"/>
    <w:rsid w:val="0059294B"/>
    <w:rsid w:val="00592F16"/>
    <w:rsid w:val="005943C4"/>
    <w:rsid w:val="005949C2"/>
    <w:rsid w:val="005A48D3"/>
    <w:rsid w:val="005A5387"/>
    <w:rsid w:val="005A5ECB"/>
    <w:rsid w:val="005A6DFA"/>
    <w:rsid w:val="005B176D"/>
    <w:rsid w:val="005B22DB"/>
    <w:rsid w:val="005B4542"/>
    <w:rsid w:val="005B7BE6"/>
    <w:rsid w:val="005C19F1"/>
    <w:rsid w:val="005C2F61"/>
    <w:rsid w:val="005C303B"/>
    <w:rsid w:val="005C71C7"/>
    <w:rsid w:val="005D2FE9"/>
    <w:rsid w:val="005D32CB"/>
    <w:rsid w:val="005D6471"/>
    <w:rsid w:val="005D7C13"/>
    <w:rsid w:val="005E183E"/>
    <w:rsid w:val="005E1FA2"/>
    <w:rsid w:val="005E4105"/>
    <w:rsid w:val="005E504A"/>
    <w:rsid w:val="005E5C00"/>
    <w:rsid w:val="005E72B1"/>
    <w:rsid w:val="005E743C"/>
    <w:rsid w:val="005F0655"/>
    <w:rsid w:val="005F0F7F"/>
    <w:rsid w:val="005F22B7"/>
    <w:rsid w:val="005F28A2"/>
    <w:rsid w:val="005F2F1E"/>
    <w:rsid w:val="005F5B86"/>
    <w:rsid w:val="005F665A"/>
    <w:rsid w:val="005F67BC"/>
    <w:rsid w:val="005F6B7B"/>
    <w:rsid w:val="005F6FDD"/>
    <w:rsid w:val="00604323"/>
    <w:rsid w:val="006045C0"/>
    <w:rsid w:val="0060569D"/>
    <w:rsid w:val="0060780E"/>
    <w:rsid w:val="00610D36"/>
    <w:rsid w:val="00611CDA"/>
    <w:rsid w:val="00613FE7"/>
    <w:rsid w:val="00614492"/>
    <w:rsid w:val="00615056"/>
    <w:rsid w:val="00615B2A"/>
    <w:rsid w:val="006163A7"/>
    <w:rsid w:val="006172D6"/>
    <w:rsid w:val="0061783D"/>
    <w:rsid w:val="006201F9"/>
    <w:rsid w:val="0062043A"/>
    <w:rsid w:val="0062138B"/>
    <w:rsid w:val="00627F20"/>
    <w:rsid w:val="006327F0"/>
    <w:rsid w:val="0063328D"/>
    <w:rsid w:val="00633348"/>
    <w:rsid w:val="00637EDC"/>
    <w:rsid w:val="00640AA1"/>
    <w:rsid w:val="00641042"/>
    <w:rsid w:val="00647B03"/>
    <w:rsid w:val="00650274"/>
    <w:rsid w:val="00650BF6"/>
    <w:rsid w:val="006542F1"/>
    <w:rsid w:val="00655F98"/>
    <w:rsid w:val="00657102"/>
    <w:rsid w:val="00657935"/>
    <w:rsid w:val="00657A24"/>
    <w:rsid w:val="00657A70"/>
    <w:rsid w:val="006606B2"/>
    <w:rsid w:val="00661249"/>
    <w:rsid w:val="0066408B"/>
    <w:rsid w:val="00665384"/>
    <w:rsid w:val="0066570A"/>
    <w:rsid w:val="00665FC2"/>
    <w:rsid w:val="006664B4"/>
    <w:rsid w:val="00666705"/>
    <w:rsid w:val="0066691E"/>
    <w:rsid w:val="006716DF"/>
    <w:rsid w:val="006731A0"/>
    <w:rsid w:val="00673A93"/>
    <w:rsid w:val="00675133"/>
    <w:rsid w:val="00676266"/>
    <w:rsid w:val="00676AB7"/>
    <w:rsid w:val="00681AE9"/>
    <w:rsid w:val="00687ABD"/>
    <w:rsid w:val="00687EC4"/>
    <w:rsid w:val="00690768"/>
    <w:rsid w:val="00694235"/>
    <w:rsid w:val="00694D4F"/>
    <w:rsid w:val="00696800"/>
    <w:rsid w:val="006A0EA1"/>
    <w:rsid w:val="006A37B6"/>
    <w:rsid w:val="006A3E36"/>
    <w:rsid w:val="006A41A7"/>
    <w:rsid w:val="006A5E2B"/>
    <w:rsid w:val="006A6309"/>
    <w:rsid w:val="006A6594"/>
    <w:rsid w:val="006A740D"/>
    <w:rsid w:val="006B1440"/>
    <w:rsid w:val="006B3204"/>
    <w:rsid w:val="006B3A39"/>
    <w:rsid w:val="006B4A4D"/>
    <w:rsid w:val="006B4AFF"/>
    <w:rsid w:val="006B51AF"/>
    <w:rsid w:val="006B7A4C"/>
    <w:rsid w:val="006C15FA"/>
    <w:rsid w:val="006C2DE2"/>
    <w:rsid w:val="006C3199"/>
    <w:rsid w:val="006C3E99"/>
    <w:rsid w:val="006C4F09"/>
    <w:rsid w:val="006C65F5"/>
    <w:rsid w:val="006D1BA7"/>
    <w:rsid w:val="006D1FC6"/>
    <w:rsid w:val="006D23A5"/>
    <w:rsid w:val="006D3653"/>
    <w:rsid w:val="006D4039"/>
    <w:rsid w:val="006D5B0F"/>
    <w:rsid w:val="006D60FD"/>
    <w:rsid w:val="006E0317"/>
    <w:rsid w:val="006E0EAB"/>
    <w:rsid w:val="006E1580"/>
    <w:rsid w:val="006E1628"/>
    <w:rsid w:val="006E3CD6"/>
    <w:rsid w:val="006E3F46"/>
    <w:rsid w:val="006E6257"/>
    <w:rsid w:val="006E62D9"/>
    <w:rsid w:val="006E7741"/>
    <w:rsid w:val="006E7FAB"/>
    <w:rsid w:val="006F1042"/>
    <w:rsid w:val="006F1912"/>
    <w:rsid w:val="006F19F7"/>
    <w:rsid w:val="006F1B37"/>
    <w:rsid w:val="006F207B"/>
    <w:rsid w:val="006F2E94"/>
    <w:rsid w:val="006F3EAF"/>
    <w:rsid w:val="006F4D2B"/>
    <w:rsid w:val="006F6378"/>
    <w:rsid w:val="007007CD"/>
    <w:rsid w:val="00700CC6"/>
    <w:rsid w:val="00702B02"/>
    <w:rsid w:val="007039F5"/>
    <w:rsid w:val="0070437E"/>
    <w:rsid w:val="007059B8"/>
    <w:rsid w:val="007079B4"/>
    <w:rsid w:val="00710A03"/>
    <w:rsid w:val="007110D6"/>
    <w:rsid w:val="0071225F"/>
    <w:rsid w:val="00714201"/>
    <w:rsid w:val="0072302E"/>
    <w:rsid w:val="00724A12"/>
    <w:rsid w:val="00725475"/>
    <w:rsid w:val="00726A45"/>
    <w:rsid w:val="00727700"/>
    <w:rsid w:val="0073060E"/>
    <w:rsid w:val="007318A7"/>
    <w:rsid w:val="00736BB6"/>
    <w:rsid w:val="0074084A"/>
    <w:rsid w:val="007424A3"/>
    <w:rsid w:val="00743206"/>
    <w:rsid w:val="007438CE"/>
    <w:rsid w:val="007441E7"/>
    <w:rsid w:val="00745251"/>
    <w:rsid w:val="00746FDA"/>
    <w:rsid w:val="0074785C"/>
    <w:rsid w:val="007504AA"/>
    <w:rsid w:val="007522A1"/>
    <w:rsid w:val="007525D0"/>
    <w:rsid w:val="00752A15"/>
    <w:rsid w:val="00755DC4"/>
    <w:rsid w:val="00760F0A"/>
    <w:rsid w:val="0076131E"/>
    <w:rsid w:val="007621B1"/>
    <w:rsid w:val="00762FCD"/>
    <w:rsid w:val="00763581"/>
    <w:rsid w:val="00763C90"/>
    <w:rsid w:val="00766A99"/>
    <w:rsid w:val="0076718F"/>
    <w:rsid w:val="00771C2F"/>
    <w:rsid w:val="00772137"/>
    <w:rsid w:val="007732C2"/>
    <w:rsid w:val="0077636E"/>
    <w:rsid w:val="00780F23"/>
    <w:rsid w:val="00781DA2"/>
    <w:rsid w:val="0078632E"/>
    <w:rsid w:val="00787C11"/>
    <w:rsid w:val="00787D63"/>
    <w:rsid w:val="00790693"/>
    <w:rsid w:val="007916BF"/>
    <w:rsid w:val="00792BDC"/>
    <w:rsid w:val="007968A9"/>
    <w:rsid w:val="007A040B"/>
    <w:rsid w:val="007A1C8A"/>
    <w:rsid w:val="007A3C98"/>
    <w:rsid w:val="007A427C"/>
    <w:rsid w:val="007A6295"/>
    <w:rsid w:val="007B0D46"/>
    <w:rsid w:val="007B30D2"/>
    <w:rsid w:val="007B319B"/>
    <w:rsid w:val="007B31D4"/>
    <w:rsid w:val="007B4545"/>
    <w:rsid w:val="007B5102"/>
    <w:rsid w:val="007B5A9C"/>
    <w:rsid w:val="007C0B81"/>
    <w:rsid w:val="007C1B77"/>
    <w:rsid w:val="007C372D"/>
    <w:rsid w:val="007C3C28"/>
    <w:rsid w:val="007C4FF3"/>
    <w:rsid w:val="007C5CC1"/>
    <w:rsid w:val="007C5D15"/>
    <w:rsid w:val="007C611A"/>
    <w:rsid w:val="007C6807"/>
    <w:rsid w:val="007C6D34"/>
    <w:rsid w:val="007D2B46"/>
    <w:rsid w:val="007D4610"/>
    <w:rsid w:val="007D56C0"/>
    <w:rsid w:val="007D57ED"/>
    <w:rsid w:val="007D6849"/>
    <w:rsid w:val="007E05D7"/>
    <w:rsid w:val="007E0BFF"/>
    <w:rsid w:val="007E76A0"/>
    <w:rsid w:val="007F1774"/>
    <w:rsid w:val="007F2679"/>
    <w:rsid w:val="007F35DA"/>
    <w:rsid w:val="007F5999"/>
    <w:rsid w:val="00800F82"/>
    <w:rsid w:val="00802D7D"/>
    <w:rsid w:val="008036DA"/>
    <w:rsid w:val="008039A4"/>
    <w:rsid w:val="0080567F"/>
    <w:rsid w:val="00806098"/>
    <w:rsid w:val="00806675"/>
    <w:rsid w:val="00806EA0"/>
    <w:rsid w:val="0080754F"/>
    <w:rsid w:val="00810AA4"/>
    <w:rsid w:val="008122FE"/>
    <w:rsid w:val="008124F2"/>
    <w:rsid w:val="00812772"/>
    <w:rsid w:val="00812CA1"/>
    <w:rsid w:val="008130D3"/>
    <w:rsid w:val="008137B5"/>
    <w:rsid w:val="00814280"/>
    <w:rsid w:val="00815630"/>
    <w:rsid w:val="008167B4"/>
    <w:rsid w:val="00816AAE"/>
    <w:rsid w:val="00821571"/>
    <w:rsid w:val="00822C21"/>
    <w:rsid w:val="0082590F"/>
    <w:rsid w:val="00825F12"/>
    <w:rsid w:val="0082691D"/>
    <w:rsid w:val="00830FE5"/>
    <w:rsid w:val="00835FF1"/>
    <w:rsid w:val="008364E8"/>
    <w:rsid w:val="00836B64"/>
    <w:rsid w:val="00836BFB"/>
    <w:rsid w:val="00840F5A"/>
    <w:rsid w:val="008449E9"/>
    <w:rsid w:val="008451C8"/>
    <w:rsid w:val="0084737F"/>
    <w:rsid w:val="00852B0D"/>
    <w:rsid w:val="00853251"/>
    <w:rsid w:val="00854618"/>
    <w:rsid w:val="00856DB8"/>
    <w:rsid w:val="00857534"/>
    <w:rsid w:val="00860058"/>
    <w:rsid w:val="00860FE6"/>
    <w:rsid w:val="00863A48"/>
    <w:rsid w:val="0086645A"/>
    <w:rsid w:val="0087175C"/>
    <w:rsid w:val="008736EB"/>
    <w:rsid w:val="00874E72"/>
    <w:rsid w:val="00874F79"/>
    <w:rsid w:val="008765AF"/>
    <w:rsid w:val="008777FF"/>
    <w:rsid w:val="008815EE"/>
    <w:rsid w:val="008821EC"/>
    <w:rsid w:val="00882303"/>
    <w:rsid w:val="00883239"/>
    <w:rsid w:val="00884927"/>
    <w:rsid w:val="00885C8A"/>
    <w:rsid w:val="008862E8"/>
    <w:rsid w:val="00886ECE"/>
    <w:rsid w:val="00890A05"/>
    <w:rsid w:val="008922A5"/>
    <w:rsid w:val="00892ACD"/>
    <w:rsid w:val="00894FDB"/>
    <w:rsid w:val="008957D2"/>
    <w:rsid w:val="00896210"/>
    <w:rsid w:val="00896738"/>
    <w:rsid w:val="00897777"/>
    <w:rsid w:val="0089793C"/>
    <w:rsid w:val="008A0BFC"/>
    <w:rsid w:val="008A1AF3"/>
    <w:rsid w:val="008A37F7"/>
    <w:rsid w:val="008A3DEA"/>
    <w:rsid w:val="008A66A7"/>
    <w:rsid w:val="008A6DB7"/>
    <w:rsid w:val="008A7C34"/>
    <w:rsid w:val="008B0AA8"/>
    <w:rsid w:val="008B0E9A"/>
    <w:rsid w:val="008B2633"/>
    <w:rsid w:val="008B2DF3"/>
    <w:rsid w:val="008B2DFF"/>
    <w:rsid w:val="008B5146"/>
    <w:rsid w:val="008B5B29"/>
    <w:rsid w:val="008B6386"/>
    <w:rsid w:val="008B681C"/>
    <w:rsid w:val="008B7AB5"/>
    <w:rsid w:val="008C0B1F"/>
    <w:rsid w:val="008C2365"/>
    <w:rsid w:val="008C2FA2"/>
    <w:rsid w:val="008C3466"/>
    <w:rsid w:val="008C3D7F"/>
    <w:rsid w:val="008C6086"/>
    <w:rsid w:val="008C6530"/>
    <w:rsid w:val="008C65B4"/>
    <w:rsid w:val="008C697B"/>
    <w:rsid w:val="008C6F91"/>
    <w:rsid w:val="008C76E6"/>
    <w:rsid w:val="008D1E35"/>
    <w:rsid w:val="008D2B38"/>
    <w:rsid w:val="008D3823"/>
    <w:rsid w:val="008D4190"/>
    <w:rsid w:val="008D56A6"/>
    <w:rsid w:val="008D6BFB"/>
    <w:rsid w:val="008D7819"/>
    <w:rsid w:val="008E0656"/>
    <w:rsid w:val="008E24B3"/>
    <w:rsid w:val="008E4FBB"/>
    <w:rsid w:val="008E6195"/>
    <w:rsid w:val="008E7C3F"/>
    <w:rsid w:val="008E7E03"/>
    <w:rsid w:val="008F0CF5"/>
    <w:rsid w:val="008F1C63"/>
    <w:rsid w:val="008F1CE7"/>
    <w:rsid w:val="008F2383"/>
    <w:rsid w:val="008F2EF8"/>
    <w:rsid w:val="008F3E6C"/>
    <w:rsid w:val="008F6097"/>
    <w:rsid w:val="00901948"/>
    <w:rsid w:val="00901E74"/>
    <w:rsid w:val="00902E42"/>
    <w:rsid w:val="00903EF7"/>
    <w:rsid w:val="0090467C"/>
    <w:rsid w:val="00907274"/>
    <w:rsid w:val="009106AF"/>
    <w:rsid w:val="00910EAD"/>
    <w:rsid w:val="00910F10"/>
    <w:rsid w:val="0091327C"/>
    <w:rsid w:val="0091467B"/>
    <w:rsid w:val="00914E61"/>
    <w:rsid w:val="009158DF"/>
    <w:rsid w:val="00916744"/>
    <w:rsid w:val="009172E6"/>
    <w:rsid w:val="00917463"/>
    <w:rsid w:val="0092021A"/>
    <w:rsid w:val="00921E58"/>
    <w:rsid w:val="00922598"/>
    <w:rsid w:val="0092461B"/>
    <w:rsid w:val="00925FB2"/>
    <w:rsid w:val="00930CE5"/>
    <w:rsid w:val="0093289A"/>
    <w:rsid w:val="00932C0A"/>
    <w:rsid w:val="009339B5"/>
    <w:rsid w:val="009353D2"/>
    <w:rsid w:val="00936530"/>
    <w:rsid w:val="00937A77"/>
    <w:rsid w:val="009400A7"/>
    <w:rsid w:val="00941428"/>
    <w:rsid w:val="0094265A"/>
    <w:rsid w:val="00943DF4"/>
    <w:rsid w:val="00943E2B"/>
    <w:rsid w:val="00944DA2"/>
    <w:rsid w:val="00945295"/>
    <w:rsid w:val="00945D51"/>
    <w:rsid w:val="009460F7"/>
    <w:rsid w:val="0094618D"/>
    <w:rsid w:val="009471C0"/>
    <w:rsid w:val="009475E5"/>
    <w:rsid w:val="00950D8A"/>
    <w:rsid w:val="00951BED"/>
    <w:rsid w:val="00951EC5"/>
    <w:rsid w:val="00953A41"/>
    <w:rsid w:val="00955CC6"/>
    <w:rsid w:val="00957313"/>
    <w:rsid w:val="00957625"/>
    <w:rsid w:val="00957638"/>
    <w:rsid w:val="009577F4"/>
    <w:rsid w:val="0096012B"/>
    <w:rsid w:val="00962289"/>
    <w:rsid w:val="00962FA6"/>
    <w:rsid w:val="0096537C"/>
    <w:rsid w:val="0096568D"/>
    <w:rsid w:val="00972B1B"/>
    <w:rsid w:val="00975BB2"/>
    <w:rsid w:val="00975D2E"/>
    <w:rsid w:val="00976695"/>
    <w:rsid w:val="00983A6E"/>
    <w:rsid w:val="00984756"/>
    <w:rsid w:val="00986444"/>
    <w:rsid w:val="00986708"/>
    <w:rsid w:val="0098689E"/>
    <w:rsid w:val="0098777F"/>
    <w:rsid w:val="00990969"/>
    <w:rsid w:val="00992CE1"/>
    <w:rsid w:val="00994DE1"/>
    <w:rsid w:val="00995867"/>
    <w:rsid w:val="00996C1E"/>
    <w:rsid w:val="0099761D"/>
    <w:rsid w:val="009A016B"/>
    <w:rsid w:val="009A0474"/>
    <w:rsid w:val="009A060A"/>
    <w:rsid w:val="009A1BFB"/>
    <w:rsid w:val="009A73BE"/>
    <w:rsid w:val="009B0DE8"/>
    <w:rsid w:val="009B1AD1"/>
    <w:rsid w:val="009B2B3E"/>
    <w:rsid w:val="009B347F"/>
    <w:rsid w:val="009B3D75"/>
    <w:rsid w:val="009B481E"/>
    <w:rsid w:val="009B58B5"/>
    <w:rsid w:val="009C02AF"/>
    <w:rsid w:val="009C4A2F"/>
    <w:rsid w:val="009C653A"/>
    <w:rsid w:val="009D1FD7"/>
    <w:rsid w:val="009D23FD"/>
    <w:rsid w:val="009D3AEF"/>
    <w:rsid w:val="009D49B2"/>
    <w:rsid w:val="009D780D"/>
    <w:rsid w:val="009E3935"/>
    <w:rsid w:val="009E5C17"/>
    <w:rsid w:val="009E613C"/>
    <w:rsid w:val="009E641B"/>
    <w:rsid w:val="009E7C72"/>
    <w:rsid w:val="009E7EE5"/>
    <w:rsid w:val="009F0F16"/>
    <w:rsid w:val="009F1554"/>
    <w:rsid w:val="009F25A4"/>
    <w:rsid w:val="009F2BA8"/>
    <w:rsid w:val="009F3B8A"/>
    <w:rsid w:val="009F4DF9"/>
    <w:rsid w:val="009F4EC0"/>
    <w:rsid w:val="009F5A9E"/>
    <w:rsid w:val="009F72D0"/>
    <w:rsid w:val="00A02C90"/>
    <w:rsid w:val="00A03393"/>
    <w:rsid w:val="00A04B9C"/>
    <w:rsid w:val="00A04D3C"/>
    <w:rsid w:val="00A0635D"/>
    <w:rsid w:val="00A079ED"/>
    <w:rsid w:val="00A100FE"/>
    <w:rsid w:val="00A11C74"/>
    <w:rsid w:val="00A12EB7"/>
    <w:rsid w:val="00A147C7"/>
    <w:rsid w:val="00A14EAE"/>
    <w:rsid w:val="00A158A2"/>
    <w:rsid w:val="00A16079"/>
    <w:rsid w:val="00A25941"/>
    <w:rsid w:val="00A25C14"/>
    <w:rsid w:val="00A27BA3"/>
    <w:rsid w:val="00A308A3"/>
    <w:rsid w:val="00A30A35"/>
    <w:rsid w:val="00A3148E"/>
    <w:rsid w:val="00A32EE8"/>
    <w:rsid w:val="00A34152"/>
    <w:rsid w:val="00A34E18"/>
    <w:rsid w:val="00A366C9"/>
    <w:rsid w:val="00A367BB"/>
    <w:rsid w:val="00A369B4"/>
    <w:rsid w:val="00A40F93"/>
    <w:rsid w:val="00A42454"/>
    <w:rsid w:val="00A436BA"/>
    <w:rsid w:val="00A44154"/>
    <w:rsid w:val="00A44728"/>
    <w:rsid w:val="00A54DAF"/>
    <w:rsid w:val="00A55AE8"/>
    <w:rsid w:val="00A567CE"/>
    <w:rsid w:val="00A5754E"/>
    <w:rsid w:val="00A57CA9"/>
    <w:rsid w:val="00A60D6D"/>
    <w:rsid w:val="00A612A6"/>
    <w:rsid w:val="00A6278E"/>
    <w:rsid w:val="00A63A75"/>
    <w:rsid w:val="00A65109"/>
    <w:rsid w:val="00A658B1"/>
    <w:rsid w:val="00A67E48"/>
    <w:rsid w:val="00A70DE6"/>
    <w:rsid w:val="00A72706"/>
    <w:rsid w:val="00A73085"/>
    <w:rsid w:val="00A73B83"/>
    <w:rsid w:val="00A81D18"/>
    <w:rsid w:val="00A85180"/>
    <w:rsid w:val="00A85FBD"/>
    <w:rsid w:val="00A87320"/>
    <w:rsid w:val="00A91DC9"/>
    <w:rsid w:val="00A95CCB"/>
    <w:rsid w:val="00A9651D"/>
    <w:rsid w:val="00AA09FF"/>
    <w:rsid w:val="00AA461E"/>
    <w:rsid w:val="00AA528F"/>
    <w:rsid w:val="00AA6E69"/>
    <w:rsid w:val="00AB335A"/>
    <w:rsid w:val="00AB3D97"/>
    <w:rsid w:val="00AB4E3C"/>
    <w:rsid w:val="00AB7B43"/>
    <w:rsid w:val="00AB7CFE"/>
    <w:rsid w:val="00AC1305"/>
    <w:rsid w:val="00AC37F1"/>
    <w:rsid w:val="00AC4C35"/>
    <w:rsid w:val="00AC4DE5"/>
    <w:rsid w:val="00AC5515"/>
    <w:rsid w:val="00AC5B5D"/>
    <w:rsid w:val="00AD1882"/>
    <w:rsid w:val="00AD27EB"/>
    <w:rsid w:val="00AD288B"/>
    <w:rsid w:val="00AD72E3"/>
    <w:rsid w:val="00AD7F96"/>
    <w:rsid w:val="00AE03BC"/>
    <w:rsid w:val="00AE23F9"/>
    <w:rsid w:val="00AE318B"/>
    <w:rsid w:val="00AE4532"/>
    <w:rsid w:val="00AE56D1"/>
    <w:rsid w:val="00AE59F7"/>
    <w:rsid w:val="00AF1164"/>
    <w:rsid w:val="00AF2E36"/>
    <w:rsid w:val="00AF3D4B"/>
    <w:rsid w:val="00AF4C18"/>
    <w:rsid w:val="00AF4F78"/>
    <w:rsid w:val="00B000A8"/>
    <w:rsid w:val="00B02301"/>
    <w:rsid w:val="00B0335A"/>
    <w:rsid w:val="00B03CFB"/>
    <w:rsid w:val="00B04D16"/>
    <w:rsid w:val="00B05DEC"/>
    <w:rsid w:val="00B06224"/>
    <w:rsid w:val="00B07C76"/>
    <w:rsid w:val="00B07F11"/>
    <w:rsid w:val="00B12D34"/>
    <w:rsid w:val="00B143E2"/>
    <w:rsid w:val="00B14FF6"/>
    <w:rsid w:val="00B154C2"/>
    <w:rsid w:val="00B200BE"/>
    <w:rsid w:val="00B20D44"/>
    <w:rsid w:val="00B22480"/>
    <w:rsid w:val="00B22F7C"/>
    <w:rsid w:val="00B23CF1"/>
    <w:rsid w:val="00B249BA"/>
    <w:rsid w:val="00B26FE3"/>
    <w:rsid w:val="00B2731D"/>
    <w:rsid w:val="00B313F2"/>
    <w:rsid w:val="00B319B6"/>
    <w:rsid w:val="00B32B4C"/>
    <w:rsid w:val="00B34522"/>
    <w:rsid w:val="00B36397"/>
    <w:rsid w:val="00B363B4"/>
    <w:rsid w:val="00B36AD7"/>
    <w:rsid w:val="00B406AA"/>
    <w:rsid w:val="00B40A94"/>
    <w:rsid w:val="00B415C3"/>
    <w:rsid w:val="00B425BC"/>
    <w:rsid w:val="00B44BF4"/>
    <w:rsid w:val="00B457A0"/>
    <w:rsid w:val="00B45AEE"/>
    <w:rsid w:val="00B46B81"/>
    <w:rsid w:val="00B46F5A"/>
    <w:rsid w:val="00B47F66"/>
    <w:rsid w:val="00B5036B"/>
    <w:rsid w:val="00B506CF"/>
    <w:rsid w:val="00B50ED9"/>
    <w:rsid w:val="00B56757"/>
    <w:rsid w:val="00B5697F"/>
    <w:rsid w:val="00B5771D"/>
    <w:rsid w:val="00B6000C"/>
    <w:rsid w:val="00B600DA"/>
    <w:rsid w:val="00B60BD6"/>
    <w:rsid w:val="00B613B8"/>
    <w:rsid w:val="00B61573"/>
    <w:rsid w:val="00B62275"/>
    <w:rsid w:val="00B6315F"/>
    <w:rsid w:val="00B6326F"/>
    <w:rsid w:val="00B63B85"/>
    <w:rsid w:val="00B65264"/>
    <w:rsid w:val="00B654C8"/>
    <w:rsid w:val="00B65C2F"/>
    <w:rsid w:val="00B66732"/>
    <w:rsid w:val="00B72F63"/>
    <w:rsid w:val="00B75E3B"/>
    <w:rsid w:val="00B76AA1"/>
    <w:rsid w:val="00B77549"/>
    <w:rsid w:val="00B83167"/>
    <w:rsid w:val="00B847C3"/>
    <w:rsid w:val="00B86970"/>
    <w:rsid w:val="00B90C9C"/>
    <w:rsid w:val="00B92CBB"/>
    <w:rsid w:val="00B92E57"/>
    <w:rsid w:val="00B94B92"/>
    <w:rsid w:val="00B95DAD"/>
    <w:rsid w:val="00B971E3"/>
    <w:rsid w:val="00B97FDB"/>
    <w:rsid w:val="00BA4629"/>
    <w:rsid w:val="00BA5BCB"/>
    <w:rsid w:val="00BB43C7"/>
    <w:rsid w:val="00BB47AC"/>
    <w:rsid w:val="00BB57D3"/>
    <w:rsid w:val="00BB5A42"/>
    <w:rsid w:val="00BB72D6"/>
    <w:rsid w:val="00BC14ED"/>
    <w:rsid w:val="00BC22BA"/>
    <w:rsid w:val="00BC2F29"/>
    <w:rsid w:val="00BC3565"/>
    <w:rsid w:val="00BC62B7"/>
    <w:rsid w:val="00BC6AD0"/>
    <w:rsid w:val="00BD07E9"/>
    <w:rsid w:val="00BD1460"/>
    <w:rsid w:val="00BD18AB"/>
    <w:rsid w:val="00BD38FF"/>
    <w:rsid w:val="00BD64F9"/>
    <w:rsid w:val="00BD6B7C"/>
    <w:rsid w:val="00BD7C31"/>
    <w:rsid w:val="00BE4130"/>
    <w:rsid w:val="00BE445B"/>
    <w:rsid w:val="00BE5E8F"/>
    <w:rsid w:val="00BE721C"/>
    <w:rsid w:val="00BE7DEF"/>
    <w:rsid w:val="00BF3D7E"/>
    <w:rsid w:val="00BF5F2D"/>
    <w:rsid w:val="00BF6097"/>
    <w:rsid w:val="00BF6ED9"/>
    <w:rsid w:val="00BF78DE"/>
    <w:rsid w:val="00BF7D4E"/>
    <w:rsid w:val="00C000B8"/>
    <w:rsid w:val="00C00201"/>
    <w:rsid w:val="00C0071D"/>
    <w:rsid w:val="00C032CF"/>
    <w:rsid w:val="00C03932"/>
    <w:rsid w:val="00C04651"/>
    <w:rsid w:val="00C0501B"/>
    <w:rsid w:val="00C05478"/>
    <w:rsid w:val="00C0601D"/>
    <w:rsid w:val="00C062A8"/>
    <w:rsid w:val="00C072AF"/>
    <w:rsid w:val="00C10A73"/>
    <w:rsid w:val="00C1175E"/>
    <w:rsid w:val="00C15B08"/>
    <w:rsid w:val="00C16B09"/>
    <w:rsid w:val="00C201E3"/>
    <w:rsid w:val="00C2059C"/>
    <w:rsid w:val="00C2272C"/>
    <w:rsid w:val="00C22FEF"/>
    <w:rsid w:val="00C2306D"/>
    <w:rsid w:val="00C238AE"/>
    <w:rsid w:val="00C2481D"/>
    <w:rsid w:val="00C250F0"/>
    <w:rsid w:val="00C25B40"/>
    <w:rsid w:val="00C2610B"/>
    <w:rsid w:val="00C31DF3"/>
    <w:rsid w:val="00C31EC0"/>
    <w:rsid w:val="00C32370"/>
    <w:rsid w:val="00C4038D"/>
    <w:rsid w:val="00C40A7B"/>
    <w:rsid w:val="00C410F7"/>
    <w:rsid w:val="00C43531"/>
    <w:rsid w:val="00C43C6B"/>
    <w:rsid w:val="00C45357"/>
    <w:rsid w:val="00C46AF8"/>
    <w:rsid w:val="00C46F45"/>
    <w:rsid w:val="00C477F6"/>
    <w:rsid w:val="00C50893"/>
    <w:rsid w:val="00C513D8"/>
    <w:rsid w:val="00C51CA8"/>
    <w:rsid w:val="00C53427"/>
    <w:rsid w:val="00C53AE5"/>
    <w:rsid w:val="00C55977"/>
    <w:rsid w:val="00C560A5"/>
    <w:rsid w:val="00C56C3B"/>
    <w:rsid w:val="00C57DF1"/>
    <w:rsid w:val="00C60089"/>
    <w:rsid w:val="00C606A9"/>
    <w:rsid w:val="00C613E4"/>
    <w:rsid w:val="00C63870"/>
    <w:rsid w:val="00C64284"/>
    <w:rsid w:val="00C64F62"/>
    <w:rsid w:val="00C67469"/>
    <w:rsid w:val="00C67E9F"/>
    <w:rsid w:val="00C70279"/>
    <w:rsid w:val="00C70A1D"/>
    <w:rsid w:val="00C75956"/>
    <w:rsid w:val="00C80BB5"/>
    <w:rsid w:val="00C81B04"/>
    <w:rsid w:val="00C85897"/>
    <w:rsid w:val="00C86380"/>
    <w:rsid w:val="00C87201"/>
    <w:rsid w:val="00C908BC"/>
    <w:rsid w:val="00C9467E"/>
    <w:rsid w:val="00C9763B"/>
    <w:rsid w:val="00C97F2C"/>
    <w:rsid w:val="00CA1786"/>
    <w:rsid w:val="00CA29FD"/>
    <w:rsid w:val="00CA3A6C"/>
    <w:rsid w:val="00CA4C96"/>
    <w:rsid w:val="00CA505C"/>
    <w:rsid w:val="00CA55E5"/>
    <w:rsid w:val="00CA5861"/>
    <w:rsid w:val="00CA61EF"/>
    <w:rsid w:val="00CB0769"/>
    <w:rsid w:val="00CB1910"/>
    <w:rsid w:val="00CB199A"/>
    <w:rsid w:val="00CB1DC3"/>
    <w:rsid w:val="00CB2646"/>
    <w:rsid w:val="00CB488D"/>
    <w:rsid w:val="00CB4E22"/>
    <w:rsid w:val="00CB4E70"/>
    <w:rsid w:val="00CB6363"/>
    <w:rsid w:val="00CC34D4"/>
    <w:rsid w:val="00CC3789"/>
    <w:rsid w:val="00CC64A1"/>
    <w:rsid w:val="00CC7B74"/>
    <w:rsid w:val="00CD162B"/>
    <w:rsid w:val="00CD2BBC"/>
    <w:rsid w:val="00CD3C7F"/>
    <w:rsid w:val="00CD50AA"/>
    <w:rsid w:val="00CD56DD"/>
    <w:rsid w:val="00CE0BEA"/>
    <w:rsid w:val="00CE18BF"/>
    <w:rsid w:val="00CE2DE3"/>
    <w:rsid w:val="00CE374E"/>
    <w:rsid w:val="00CE3A61"/>
    <w:rsid w:val="00CE5A00"/>
    <w:rsid w:val="00CE6273"/>
    <w:rsid w:val="00CE7A12"/>
    <w:rsid w:val="00CF2FBF"/>
    <w:rsid w:val="00CF332A"/>
    <w:rsid w:val="00CF3DE8"/>
    <w:rsid w:val="00CF5310"/>
    <w:rsid w:val="00CF5B67"/>
    <w:rsid w:val="00CF5C81"/>
    <w:rsid w:val="00CF6D20"/>
    <w:rsid w:val="00CF6E92"/>
    <w:rsid w:val="00CF700E"/>
    <w:rsid w:val="00D002F3"/>
    <w:rsid w:val="00D00411"/>
    <w:rsid w:val="00D042BA"/>
    <w:rsid w:val="00D061F0"/>
    <w:rsid w:val="00D077D1"/>
    <w:rsid w:val="00D07FB8"/>
    <w:rsid w:val="00D1736F"/>
    <w:rsid w:val="00D17BDF"/>
    <w:rsid w:val="00D21415"/>
    <w:rsid w:val="00D236B3"/>
    <w:rsid w:val="00D23FE8"/>
    <w:rsid w:val="00D305CE"/>
    <w:rsid w:val="00D31EC6"/>
    <w:rsid w:val="00D32208"/>
    <w:rsid w:val="00D36084"/>
    <w:rsid w:val="00D37FFC"/>
    <w:rsid w:val="00D41A11"/>
    <w:rsid w:val="00D4353C"/>
    <w:rsid w:val="00D44306"/>
    <w:rsid w:val="00D4735D"/>
    <w:rsid w:val="00D47EEE"/>
    <w:rsid w:val="00D50695"/>
    <w:rsid w:val="00D54261"/>
    <w:rsid w:val="00D558C6"/>
    <w:rsid w:val="00D56691"/>
    <w:rsid w:val="00D569D3"/>
    <w:rsid w:val="00D609E7"/>
    <w:rsid w:val="00D64717"/>
    <w:rsid w:val="00D66235"/>
    <w:rsid w:val="00D74AFE"/>
    <w:rsid w:val="00D74C41"/>
    <w:rsid w:val="00D76B22"/>
    <w:rsid w:val="00D76C87"/>
    <w:rsid w:val="00D80021"/>
    <w:rsid w:val="00D828B9"/>
    <w:rsid w:val="00D84F1C"/>
    <w:rsid w:val="00D8703C"/>
    <w:rsid w:val="00D8740C"/>
    <w:rsid w:val="00D90296"/>
    <w:rsid w:val="00D9174D"/>
    <w:rsid w:val="00D91E52"/>
    <w:rsid w:val="00D93278"/>
    <w:rsid w:val="00D93392"/>
    <w:rsid w:val="00D94051"/>
    <w:rsid w:val="00D944C9"/>
    <w:rsid w:val="00D9587F"/>
    <w:rsid w:val="00D96B7D"/>
    <w:rsid w:val="00DA5289"/>
    <w:rsid w:val="00DA54F1"/>
    <w:rsid w:val="00DA6118"/>
    <w:rsid w:val="00DA7016"/>
    <w:rsid w:val="00DB16ED"/>
    <w:rsid w:val="00DB2B70"/>
    <w:rsid w:val="00DB56B4"/>
    <w:rsid w:val="00DB7753"/>
    <w:rsid w:val="00DC09D5"/>
    <w:rsid w:val="00DD1421"/>
    <w:rsid w:val="00DD2063"/>
    <w:rsid w:val="00DD223F"/>
    <w:rsid w:val="00DD4901"/>
    <w:rsid w:val="00DD4ADF"/>
    <w:rsid w:val="00DD6783"/>
    <w:rsid w:val="00DE01D0"/>
    <w:rsid w:val="00DE0ABD"/>
    <w:rsid w:val="00DE2D98"/>
    <w:rsid w:val="00DE3B7E"/>
    <w:rsid w:val="00DE3C45"/>
    <w:rsid w:val="00DE4E69"/>
    <w:rsid w:val="00DE5117"/>
    <w:rsid w:val="00DE56A6"/>
    <w:rsid w:val="00DE6C47"/>
    <w:rsid w:val="00DE7436"/>
    <w:rsid w:val="00DF08FD"/>
    <w:rsid w:val="00DF16B3"/>
    <w:rsid w:val="00DF1C6F"/>
    <w:rsid w:val="00DF2C3B"/>
    <w:rsid w:val="00DF3FA9"/>
    <w:rsid w:val="00DF4766"/>
    <w:rsid w:val="00DF47C1"/>
    <w:rsid w:val="00DF5824"/>
    <w:rsid w:val="00DF6494"/>
    <w:rsid w:val="00DF6615"/>
    <w:rsid w:val="00DF69C8"/>
    <w:rsid w:val="00E003A1"/>
    <w:rsid w:val="00E00F38"/>
    <w:rsid w:val="00E00F56"/>
    <w:rsid w:val="00E034D2"/>
    <w:rsid w:val="00E039E4"/>
    <w:rsid w:val="00E04643"/>
    <w:rsid w:val="00E050EA"/>
    <w:rsid w:val="00E05B07"/>
    <w:rsid w:val="00E05FCE"/>
    <w:rsid w:val="00E0626C"/>
    <w:rsid w:val="00E06B8C"/>
    <w:rsid w:val="00E072F4"/>
    <w:rsid w:val="00E11FAA"/>
    <w:rsid w:val="00E12102"/>
    <w:rsid w:val="00E135FB"/>
    <w:rsid w:val="00E13CE2"/>
    <w:rsid w:val="00E13D66"/>
    <w:rsid w:val="00E146CF"/>
    <w:rsid w:val="00E153B0"/>
    <w:rsid w:val="00E1574C"/>
    <w:rsid w:val="00E16BAD"/>
    <w:rsid w:val="00E20C47"/>
    <w:rsid w:val="00E20E97"/>
    <w:rsid w:val="00E2318F"/>
    <w:rsid w:val="00E2655A"/>
    <w:rsid w:val="00E2697D"/>
    <w:rsid w:val="00E27324"/>
    <w:rsid w:val="00E277C9"/>
    <w:rsid w:val="00E310E0"/>
    <w:rsid w:val="00E31BEE"/>
    <w:rsid w:val="00E3240C"/>
    <w:rsid w:val="00E33284"/>
    <w:rsid w:val="00E34AA1"/>
    <w:rsid w:val="00E35181"/>
    <w:rsid w:val="00E35635"/>
    <w:rsid w:val="00E35E3C"/>
    <w:rsid w:val="00E37337"/>
    <w:rsid w:val="00E406FC"/>
    <w:rsid w:val="00E40F38"/>
    <w:rsid w:val="00E41A75"/>
    <w:rsid w:val="00E42361"/>
    <w:rsid w:val="00E42722"/>
    <w:rsid w:val="00E42EC5"/>
    <w:rsid w:val="00E44531"/>
    <w:rsid w:val="00E44E89"/>
    <w:rsid w:val="00E469ED"/>
    <w:rsid w:val="00E47C3D"/>
    <w:rsid w:val="00E51FC4"/>
    <w:rsid w:val="00E53B59"/>
    <w:rsid w:val="00E53C4C"/>
    <w:rsid w:val="00E56CD3"/>
    <w:rsid w:val="00E57157"/>
    <w:rsid w:val="00E60DE9"/>
    <w:rsid w:val="00E60E23"/>
    <w:rsid w:val="00E63719"/>
    <w:rsid w:val="00E63E97"/>
    <w:rsid w:val="00E63F6E"/>
    <w:rsid w:val="00E6597E"/>
    <w:rsid w:val="00E71CC0"/>
    <w:rsid w:val="00E71FA8"/>
    <w:rsid w:val="00E76362"/>
    <w:rsid w:val="00E76D6C"/>
    <w:rsid w:val="00E801B5"/>
    <w:rsid w:val="00E80B5B"/>
    <w:rsid w:val="00E80D1D"/>
    <w:rsid w:val="00E81EFD"/>
    <w:rsid w:val="00E8414F"/>
    <w:rsid w:val="00E85E71"/>
    <w:rsid w:val="00E902F9"/>
    <w:rsid w:val="00E906BC"/>
    <w:rsid w:val="00E90A2C"/>
    <w:rsid w:val="00E913E8"/>
    <w:rsid w:val="00E91A5D"/>
    <w:rsid w:val="00E92D1A"/>
    <w:rsid w:val="00E938F3"/>
    <w:rsid w:val="00E93BAF"/>
    <w:rsid w:val="00E96151"/>
    <w:rsid w:val="00E96AC0"/>
    <w:rsid w:val="00E9721B"/>
    <w:rsid w:val="00E97332"/>
    <w:rsid w:val="00E97792"/>
    <w:rsid w:val="00E97D26"/>
    <w:rsid w:val="00EA108B"/>
    <w:rsid w:val="00EA3674"/>
    <w:rsid w:val="00EA4139"/>
    <w:rsid w:val="00EA4626"/>
    <w:rsid w:val="00EA4DCD"/>
    <w:rsid w:val="00EA5D1E"/>
    <w:rsid w:val="00EA6694"/>
    <w:rsid w:val="00EA6D35"/>
    <w:rsid w:val="00EA7A48"/>
    <w:rsid w:val="00EB002B"/>
    <w:rsid w:val="00EB006A"/>
    <w:rsid w:val="00EB0436"/>
    <w:rsid w:val="00EB11A9"/>
    <w:rsid w:val="00EC1CA0"/>
    <w:rsid w:val="00EC26BD"/>
    <w:rsid w:val="00EC292C"/>
    <w:rsid w:val="00EC2E93"/>
    <w:rsid w:val="00EC3F0D"/>
    <w:rsid w:val="00EC5371"/>
    <w:rsid w:val="00EC5811"/>
    <w:rsid w:val="00EC5865"/>
    <w:rsid w:val="00ED0BD8"/>
    <w:rsid w:val="00ED27A5"/>
    <w:rsid w:val="00ED2A25"/>
    <w:rsid w:val="00ED4F9F"/>
    <w:rsid w:val="00ED537B"/>
    <w:rsid w:val="00ED5B10"/>
    <w:rsid w:val="00ED5D09"/>
    <w:rsid w:val="00EE0448"/>
    <w:rsid w:val="00EE0DC0"/>
    <w:rsid w:val="00EE25C8"/>
    <w:rsid w:val="00EE792C"/>
    <w:rsid w:val="00EE7DCB"/>
    <w:rsid w:val="00EF2522"/>
    <w:rsid w:val="00EF37C4"/>
    <w:rsid w:val="00EF5DF5"/>
    <w:rsid w:val="00EF650D"/>
    <w:rsid w:val="00EF714B"/>
    <w:rsid w:val="00F008FB"/>
    <w:rsid w:val="00F02490"/>
    <w:rsid w:val="00F02ABC"/>
    <w:rsid w:val="00F02F8F"/>
    <w:rsid w:val="00F03D03"/>
    <w:rsid w:val="00F04890"/>
    <w:rsid w:val="00F057A8"/>
    <w:rsid w:val="00F10335"/>
    <w:rsid w:val="00F10B4D"/>
    <w:rsid w:val="00F11EFC"/>
    <w:rsid w:val="00F127EC"/>
    <w:rsid w:val="00F12B91"/>
    <w:rsid w:val="00F132CA"/>
    <w:rsid w:val="00F1443A"/>
    <w:rsid w:val="00F14FDF"/>
    <w:rsid w:val="00F15395"/>
    <w:rsid w:val="00F16379"/>
    <w:rsid w:val="00F16C39"/>
    <w:rsid w:val="00F20300"/>
    <w:rsid w:val="00F22769"/>
    <w:rsid w:val="00F25018"/>
    <w:rsid w:val="00F30DBA"/>
    <w:rsid w:val="00F32478"/>
    <w:rsid w:val="00F3273A"/>
    <w:rsid w:val="00F3393D"/>
    <w:rsid w:val="00F3405A"/>
    <w:rsid w:val="00F36433"/>
    <w:rsid w:val="00F36722"/>
    <w:rsid w:val="00F378FA"/>
    <w:rsid w:val="00F37A76"/>
    <w:rsid w:val="00F41853"/>
    <w:rsid w:val="00F41DCD"/>
    <w:rsid w:val="00F420B8"/>
    <w:rsid w:val="00F424E1"/>
    <w:rsid w:val="00F43E46"/>
    <w:rsid w:val="00F469C9"/>
    <w:rsid w:val="00F46C5B"/>
    <w:rsid w:val="00F47D49"/>
    <w:rsid w:val="00F512E3"/>
    <w:rsid w:val="00F569EF"/>
    <w:rsid w:val="00F57024"/>
    <w:rsid w:val="00F62763"/>
    <w:rsid w:val="00F64732"/>
    <w:rsid w:val="00F673CE"/>
    <w:rsid w:val="00F67A34"/>
    <w:rsid w:val="00F71E69"/>
    <w:rsid w:val="00F72FA1"/>
    <w:rsid w:val="00F73F77"/>
    <w:rsid w:val="00F7449F"/>
    <w:rsid w:val="00F75F5E"/>
    <w:rsid w:val="00F7622B"/>
    <w:rsid w:val="00F770C6"/>
    <w:rsid w:val="00F81B2F"/>
    <w:rsid w:val="00F8323E"/>
    <w:rsid w:val="00F86BF8"/>
    <w:rsid w:val="00F87ADE"/>
    <w:rsid w:val="00F9172E"/>
    <w:rsid w:val="00F93DD7"/>
    <w:rsid w:val="00F9621C"/>
    <w:rsid w:val="00F96C7B"/>
    <w:rsid w:val="00F97A9A"/>
    <w:rsid w:val="00FA042E"/>
    <w:rsid w:val="00FA120D"/>
    <w:rsid w:val="00FA3095"/>
    <w:rsid w:val="00FA6582"/>
    <w:rsid w:val="00FA76F4"/>
    <w:rsid w:val="00FB2DC8"/>
    <w:rsid w:val="00FB37FD"/>
    <w:rsid w:val="00FB4E86"/>
    <w:rsid w:val="00FB5247"/>
    <w:rsid w:val="00FB745D"/>
    <w:rsid w:val="00FC4E34"/>
    <w:rsid w:val="00FC5D86"/>
    <w:rsid w:val="00FC75D5"/>
    <w:rsid w:val="00FD2170"/>
    <w:rsid w:val="00FD26E5"/>
    <w:rsid w:val="00FD4080"/>
    <w:rsid w:val="00FD473C"/>
    <w:rsid w:val="00FD5034"/>
    <w:rsid w:val="00FD660E"/>
    <w:rsid w:val="00FD700A"/>
    <w:rsid w:val="00FD703D"/>
    <w:rsid w:val="00FD738F"/>
    <w:rsid w:val="00FD7686"/>
    <w:rsid w:val="00FD7BD3"/>
    <w:rsid w:val="00FE1BD7"/>
    <w:rsid w:val="00FE2B40"/>
    <w:rsid w:val="00FE3DCC"/>
    <w:rsid w:val="00FE4BF6"/>
    <w:rsid w:val="00FE4E56"/>
    <w:rsid w:val="00FE5A16"/>
    <w:rsid w:val="00FE72C9"/>
    <w:rsid w:val="00FE7E1B"/>
    <w:rsid w:val="00FF06D6"/>
    <w:rsid w:val="00FF0FC3"/>
    <w:rsid w:val="00FF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7F7D16"/>
  <w15:docId w15:val="{CE9E55B6-3A07-45CD-BEDB-FF89B014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3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58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12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201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01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87A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4F9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71C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0200F"/>
  </w:style>
  <w:style w:type="paragraph" w:styleId="Header">
    <w:name w:val="header"/>
    <w:basedOn w:val="Normal"/>
    <w:link w:val="HeaderChar"/>
    <w:uiPriority w:val="99"/>
    <w:unhideWhenUsed/>
    <w:rsid w:val="00AF4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F78"/>
  </w:style>
  <w:style w:type="paragraph" w:styleId="Footer">
    <w:name w:val="footer"/>
    <w:basedOn w:val="Normal"/>
    <w:link w:val="FooterChar"/>
    <w:uiPriority w:val="99"/>
    <w:unhideWhenUsed/>
    <w:rsid w:val="00AF4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372E4-8AB5-438F-AA20-350ABEBFC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Marelli, Marcello</cp:lastModifiedBy>
  <cp:revision>4</cp:revision>
  <cp:lastPrinted>2018-10-02T14:17:00Z</cp:lastPrinted>
  <dcterms:created xsi:type="dcterms:W3CDTF">2019-04-15T22:14:00Z</dcterms:created>
  <dcterms:modified xsi:type="dcterms:W3CDTF">2019-04-2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18b32d-5873-3735-a31e-ac7cc9978fd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